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00" w:type="dxa"/>
        <w:tblLook w:val="04A0" w:firstRow="1" w:lastRow="0" w:firstColumn="1" w:lastColumn="0" w:noHBand="0" w:noVBand="1"/>
      </w:tblPr>
      <w:tblGrid>
        <w:gridCol w:w="5260"/>
        <w:gridCol w:w="601"/>
        <w:gridCol w:w="1255"/>
        <w:gridCol w:w="840"/>
      </w:tblGrid>
      <w:tr w:rsidR="006B2362" w:rsidRPr="006B2362" w:rsidTr="006B2362">
        <w:trPr>
          <w:trHeight w:val="300"/>
        </w:trPr>
        <w:tc>
          <w:tcPr>
            <w:tcW w:w="6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Table S1. Univariate Analysis of the Training Cohort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-1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-1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-1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2-2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=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8-3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-1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-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ian/Pacific Island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6-1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3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-1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4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Lateral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-1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2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later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-1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3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6-1.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6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rgery not perform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rgerySurgery perform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2-0.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rgeryUnknow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-0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diotherapy not perform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diotherapy perform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-1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/Unknow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-1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61</w:t>
            </w:r>
          </w:p>
        </w:tc>
      </w:tr>
      <w:tr w:rsidR="006B2362" w:rsidRPr="006B2362" w:rsidTr="006B2362">
        <w:trPr>
          <w:trHeight w:val="300"/>
        </w:trPr>
        <w:tc>
          <w:tcPr>
            <w:tcW w:w="5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e/Unknow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emotherapy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-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-1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5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DL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3-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D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-2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ucino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5-1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9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C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1-4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JCC 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T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-1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4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5-1.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9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-1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6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-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4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-1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JCC 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-1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5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-0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-1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7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-1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-1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2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-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-2.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26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-2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R+/HER2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R+/HER2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-0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R-/HER2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-1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17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R-/HER2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5-2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4-2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2362" w:rsidRPr="006B2362" w:rsidTr="006B2362">
        <w:trPr>
          <w:trHeight w:val="300"/>
        </w:trPr>
        <w:tc>
          <w:tcPr>
            <w:tcW w:w="6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Extracranial metastatic sit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[Reference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-1.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6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w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-1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re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-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B2362" w:rsidRPr="006B2362" w:rsidTr="006B2362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6-2.5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6</w:t>
            </w:r>
          </w:p>
        </w:tc>
      </w:tr>
      <w:tr w:rsidR="006B2362" w:rsidRPr="006B2362" w:rsidTr="006B2362">
        <w:trPr>
          <w:trHeight w:val="300"/>
        </w:trPr>
        <w:tc>
          <w:tcPr>
            <w:tcW w:w="6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362" w:rsidRPr="006B2362" w:rsidRDefault="006B2362" w:rsidP="006B236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B2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breviations: HER2, human epidermal growth factor receptor 2; HR, hormone receptor; NOS, not otherwise specified; IDC, infiltrating duct carcinoma; LC, lobular carcinoma; IDLC, infiltrating duct and lobular carcinoma; IDM, infiltrating duct mixed with other types of carcinoma; Mucinous, mucinous adenocarcinoma; Tubular, tubular adenocarcinoma; DCM, ductal carcinoma, micropapillary; + denotes positive; − denotes negative.</w:t>
            </w:r>
          </w:p>
        </w:tc>
      </w:tr>
    </w:tbl>
    <w:p w:rsidR="00C251D1" w:rsidRDefault="00C251D1">
      <w:bookmarkStart w:id="0" w:name="_GoBack"/>
      <w:bookmarkEnd w:id="0"/>
    </w:p>
    <w:sectPr w:rsidR="00C25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362"/>
    <w:rsid w:val="006B2362"/>
    <w:rsid w:val="00C2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930C9-6018-4F79-BAFE-D48E827C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0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1</Characters>
  <Application>Microsoft Office Word</Application>
  <DocSecurity>0</DocSecurity>
  <Lines>16</Lines>
  <Paragraphs>4</Paragraphs>
  <ScaleCrop>false</ScaleCrop>
  <Company>Microsoft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ng</dc:creator>
  <cp:keywords/>
  <dc:description/>
  <cp:lastModifiedBy>Liu Qiang</cp:lastModifiedBy>
  <cp:revision>1</cp:revision>
  <dcterms:created xsi:type="dcterms:W3CDTF">2020-09-09T14:40:00Z</dcterms:created>
  <dcterms:modified xsi:type="dcterms:W3CDTF">2020-09-09T14:40:00Z</dcterms:modified>
</cp:coreProperties>
</file>